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98F5" w14:textId="77777777" w:rsidR="00C30DA3" w:rsidRPr="00464A96" w:rsidRDefault="00C30DA3" w:rsidP="00C30DA3">
      <w:pPr>
        <w:pBdr>
          <w:top w:val="none" w:sz="0" w:space="0" w:color="000000"/>
          <w:left w:val="none" w:sz="0" w:space="3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outlineLvl w:val="0"/>
        <w:rPr>
          <w:rFonts w:ascii="Segoe UI Symbol" w:hAnsi="Segoe UI Symbol" w:cs="Segoe UI Historic"/>
          <w:b/>
          <w:sz w:val="28"/>
          <w:szCs w:val="28"/>
          <w:lang w:val="en-GB"/>
        </w:rPr>
      </w:pPr>
      <w:r w:rsidRPr="00464A96">
        <w:rPr>
          <w:rFonts w:ascii="Segoe UI Symbol" w:hAnsi="Segoe UI Symbol" w:cs="Segoe UI Historic"/>
          <w:b/>
          <w:sz w:val="28"/>
          <w:szCs w:val="28"/>
          <w:lang w:val="en-GB"/>
        </w:rPr>
        <w:t>SURVEY</w:t>
      </w:r>
    </w:p>
    <w:p w14:paraId="75C79F68" w14:textId="77777777" w:rsidR="00C30DA3" w:rsidRPr="001709C5" w:rsidRDefault="00C30DA3" w:rsidP="00C30DA3">
      <w:pPr>
        <w:pBdr>
          <w:top w:val="none" w:sz="0" w:space="0" w:color="000000"/>
          <w:left w:val="none" w:sz="0" w:space="3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outlineLvl w:val="0"/>
        <w:rPr>
          <w:rFonts w:ascii="Segoe UI Historic" w:hAnsi="Segoe UI Historic" w:cs="Segoe UI Historic"/>
          <w:b/>
          <w:sz w:val="24"/>
          <w:szCs w:val="24"/>
          <w:lang w:val="en-GB"/>
        </w:rPr>
      </w:pPr>
      <w:r w:rsidRPr="001709C5">
        <w:rPr>
          <w:rFonts w:ascii="Segoe UI Historic" w:hAnsi="Segoe UI Historic" w:cs="Segoe UI Historic"/>
          <w:b/>
          <w:sz w:val="24"/>
          <w:szCs w:val="24"/>
          <w:lang w:val="en-GB"/>
        </w:rPr>
        <w:t xml:space="preserve">Prevention of </w:t>
      </w:r>
      <w:r w:rsidRPr="001709C5">
        <w:rPr>
          <w:rFonts w:ascii="Segoe UI Historic" w:eastAsia="Times New Roman" w:hAnsi="Segoe UI Historic" w:cs="Segoe UI Historic"/>
          <w:b/>
          <w:color w:val="212121"/>
          <w:sz w:val="24"/>
          <w:szCs w:val="24"/>
          <w:shd w:val="clear" w:color="auto" w:fill="FFFFFF"/>
          <w:lang w:val="en-GB" w:eastAsia="it-IT"/>
        </w:rPr>
        <w:t>venous thromboembolism (</w:t>
      </w:r>
      <w:r w:rsidRPr="001709C5">
        <w:rPr>
          <w:rFonts w:ascii="Segoe UI Historic" w:hAnsi="Segoe UI Historic" w:cs="Segoe UI Historic"/>
          <w:b/>
          <w:sz w:val="24"/>
          <w:szCs w:val="24"/>
          <w:lang w:val="en-GB"/>
        </w:rPr>
        <w:t>VTE) in right-sided ablations</w:t>
      </w:r>
    </w:p>
    <w:p w14:paraId="063B3FA9" w14:textId="77777777" w:rsidR="00C30DA3" w:rsidRPr="00464A96" w:rsidRDefault="00C30DA3" w:rsidP="00C30DA3">
      <w:pPr>
        <w:pBdr>
          <w:top w:val="none" w:sz="0" w:space="0" w:color="000000"/>
          <w:left w:val="none" w:sz="0" w:space="3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outlineLvl w:val="0"/>
        <w:rPr>
          <w:rFonts w:ascii="Segoe UI" w:eastAsia="Times New Roman" w:hAnsi="Segoe UI" w:cs="Segoe UI"/>
          <w:color w:val="212121"/>
          <w:shd w:val="clear" w:color="auto" w:fill="FFFFFF"/>
          <w:lang w:val="en-GB" w:eastAsia="it-IT"/>
        </w:rPr>
      </w:pPr>
      <w:r w:rsidRPr="00464A96">
        <w:rPr>
          <w:rFonts w:ascii="Segoe UI" w:eastAsia="Times New Roman" w:hAnsi="Segoe UI" w:cs="Segoe UI"/>
          <w:color w:val="212121"/>
          <w:shd w:val="clear" w:color="auto" w:fill="FFFFFF"/>
          <w:lang w:val="en-GB" w:eastAsia="it-IT"/>
        </w:rPr>
        <w:t xml:space="preserve">Femoral venous access is usually obtained for all right-sided ablation procedures and for electrophysiological </w:t>
      </w:r>
      <w:r w:rsidRPr="00464A96">
        <w:rPr>
          <w:rFonts w:ascii="Segoe UI Historic" w:eastAsia="Times New Roman" w:hAnsi="Segoe UI Historic" w:cs="Segoe UI Historic"/>
          <w:color w:val="212121"/>
          <w:shd w:val="clear" w:color="auto" w:fill="FFFFFF"/>
          <w:lang w:val="en-GB" w:eastAsia="it-IT"/>
        </w:rPr>
        <w:t>studies</w:t>
      </w:r>
      <w:r w:rsidRPr="00464A96">
        <w:rPr>
          <w:rFonts w:ascii="Segoe UI" w:eastAsia="Times New Roman" w:hAnsi="Segoe UI" w:cs="Segoe UI"/>
          <w:color w:val="212121"/>
          <w:shd w:val="clear" w:color="auto" w:fill="FFFFFF"/>
          <w:lang w:val="en-GB" w:eastAsia="it-IT"/>
        </w:rPr>
        <w:t xml:space="preserve">. Limited data are available regarding venous thromboembolism (VTE), specifically deep vein thrombosis (DVT) and pulmonary embolism (PE) following right-sided ablations (AV nodal ablation, right accessory pathway ablation, right atrial tachycardia ablation, etc…) and electrophysiological studies. Potential preventive strategies are unclear. There is </w:t>
      </w:r>
      <w:r>
        <w:rPr>
          <w:rFonts w:ascii="Segoe UI" w:eastAsia="Times New Roman" w:hAnsi="Segoe UI" w:cs="Segoe UI"/>
          <w:color w:val="212121"/>
          <w:shd w:val="clear" w:color="auto" w:fill="FFFFFF"/>
          <w:lang w:val="en-GB" w:eastAsia="it-IT"/>
        </w:rPr>
        <w:t>considerable</w:t>
      </w:r>
      <w:r w:rsidRPr="00464A96">
        <w:rPr>
          <w:rFonts w:ascii="Segoe UI" w:eastAsia="Times New Roman" w:hAnsi="Segoe UI" w:cs="Segoe UI"/>
          <w:color w:val="212121"/>
          <w:shd w:val="clear" w:color="auto" w:fill="FFFFFF"/>
          <w:lang w:val="en-GB" w:eastAsia="it-IT"/>
        </w:rPr>
        <w:t xml:space="preserve"> heterogeneity among EP centres in the pre-, peri- and post-procedural management of these procedures. </w:t>
      </w:r>
    </w:p>
    <w:p w14:paraId="2A05F902" w14:textId="77777777" w:rsidR="00C30DA3" w:rsidRPr="00464A96" w:rsidRDefault="00C30DA3" w:rsidP="00C30DA3">
      <w:pPr>
        <w:pBdr>
          <w:top w:val="none" w:sz="0" w:space="0" w:color="000000"/>
          <w:left w:val="none" w:sz="0" w:space="3" w:color="000000"/>
          <w:bottom w:val="none" w:sz="0" w:space="0" w:color="000000"/>
          <w:right w:val="none" w:sz="0" w:space="0" w:color="000000"/>
          <w:between w:val="none" w:sz="0" w:space="0" w:color="000000"/>
        </w:pBdr>
        <w:outlineLvl w:val="0"/>
        <w:rPr>
          <w:rFonts w:ascii="Segoe UI Symbol" w:hAnsi="Segoe UI Symbol" w:cs="Segoe UI Historic"/>
          <w:b/>
          <w:sz w:val="20"/>
          <w:szCs w:val="20"/>
          <w:lang w:val="en-GB"/>
        </w:rPr>
      </w:pPr>
    </w:p>
    <w:p w14:paraId="422E878F" w14:textId="77777777" w:rsidR="00C30DA3" w:rsidRPr="00464A96" w:rsidRDefault="00C30DA3" w:rsidP="00C30DA3">
      <w:pPr>
        <w:pStyle w:val="Paragrafoelenco"/>
        <w:numPr>
          <w:ilvl w:val="0"/>
          <w:numId w:val="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Sex</w:t>
      </w:r>
    </w:p>
    <w:p w14:paraId="0E135DE2" w14:textId="77777777" w:rsidR="00C30DA3" w:rsidRPr="00464A96" w:rsidRDefault="00C30DA3" w:rsidP="00C30DA3">
      <w:pPr>
        <w:pStyle w:val="Paragrafoelenco"/>
        <w:numPr>
          <w:ilvl w:val="0"/>
          <w:numId w:val="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Age</w:t>
      </w:r>
    </w:p>
    <w:p w14:paraId="18054DEB" w14:textId="77777777" w:rsidR="00C30DA3" w:rsidRPr="00464A96" w:rsidRDefault="00C30DA3" w:rsidP="00C30DA3">
      <w:pPr>
        <w:pStyle w:val="Paragrafoelenco"/>
        <w:numPr>
          <w:ilvl w:val="0"/>
          <w:numId w:val="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Country</w:t>
      </w:r>
    </w:p>
    <w:p w14:paraId="1E8AE74C" w14:textId="77777777" w:rsidR="00C30DA3" w:rsidRPr="00464A96" w:rsidRDefault="00C30DA3" w:rsidP="00C30DA3">
      <w:pPr>
        <w:pStyle w:val="Paragrafoelenco"/>
        <w:numPr>
          <w:ilvl w:val="0"/>
          <w:numId w:val="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Type of </w:t>
      </w:r>
      <w:r>
        <w:rPr>
          <w:rFonts w:ascii="Segoe UI Symbol" w:hAnsi="Segoe UI Symbol" w:cs="Segoe UI Historic"/>
          <w:sz w:val="20"/>
          <w:szCs w:val="20"/>
          <w:lang w:val="en-GB"/>
        </w:rPr>
        <w:t>i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nstitution (University </w:t>
      </w:r>
      <w:r>
        <w:rPr>
          <w:rFonts w:ascii="Segoe UI Symbol" w:hAnsi="Segoe UI Symbol" w:cs="Segoe UI Historic"/>
          <w:sz w:val="20"/>
          <w:szCs w:val="20"/>
          <w:lang w:val="en-GB"/>
        </w:rPr>
        <w:t>h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ospital, </w:t>
      </w:r>
      <w:r>
        <w:rPr>
          <w:rFonts w:ascii="Segoe UI Symbol" w:hAnsi="Segoe UI Symbol" w:cs="Segoe UI Historic"/>
          <w:sz w:val="20"/>
          <w:szCs w:val="20"/>
          <w:lang w:val="en-GB"/>
        </w:rPr>
        <w:t>N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on-</w:t>
      </w:r>
      <w:r>
        <w:rPr>
          <w:rFonts w:ascii="Segoe UI Symbol" w:hAnsi="Segoe UI Symbol" w:cs="Segoe UI Historic"/>
          <w:sz w:val="20"/>
          <w:szCs w:val="20"/>
          <w:lang w:val="en-GB"/>
        </w:rPr>
        <w:t>u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niversity </w:t>
      </w:r>
      <w:r>
        <w:rPr>
          <w:rFonts w:ascii="Segoe UI Symbol" w:hAnsi="Segoe UI Symbol" w:cs="Segoe UI Historic"/>
          <w:sz w:val="20"/>
          <w:szCs w:val="20"/>
          <w:lang w:val="en-GB"/>
        </w:rPr>
        <w:t>h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ospital, Private </w:t>
      </w:r>
      <w:r>
        <w:rPr>
          <w:rFonts w:ascii="Segoe UI Symbol" w:hAnsi="Segoe UI Symbol" w:cs="Segoe UI Historic"/>
          <w:sz w:val="20"/>
          <w:szCs w:val="20"/>
          <w:lang w:val="en-GB"/>
        </w:rPr>
        <w:t>h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ospital, …)</w:t>
      </w:r>
    </w:p>
    <w:p w14:paraId="51D8078E" w14:textId="77777777" w:rsidR="00C30DA3" w:rsidRPr="00464A96" w:rsidRDefault="00C30DA3" w:rsidP="00C30DA3">
      <w:pPr>
        <w:pStyle w:val="Paragrafoelenco"/>
        <w:numPr>
          <w:ilvl w:val="0"/>
          <w:numId w:val="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Professional level (fully trained senior EP, junior EP, EP fellow)</w:t>
      </w:r>
    </w:p>
    <w:p w14:paraId="67A6AE39" w14:textId="77777777" w:rsidR="00C30DA3" w:rsidRPr="00464A96" w:rsidRDefault="00C30DA3" w:rsidP="00C30DA3">
      <w:pPr>
        <w:pStyle w:val="Paragrafoelenco"/>
        <w:numPr>
          <w:ilvl w:val="0"/>
          <w:numId w:val="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ars of training, e.g. 0-30 years</w:t>
      </w:r>
    </w:p>
    <w:p w14:paraId="0076A02B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72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61EB54D4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How many catheters do you normally use for EPS or right-sided ablation procedures (indicate the number of catheters in the table):</w:t>
      </w:r>
    </w:p>
    <w:p w14:paraId="1C224699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tbl>
      <w:tblPr>
        <w:tblStyle w:val="Grigliatabella"/>
        <w:tblW w:w="0" w:type="auto"/>
        <w:tblInd w:w="704" w:type="dxa"/>
        <w:tblLook w:val="04A0" w:firstRow="1" w:lastRow="0" w:firstColumn="1" w:lastColumn="0" w:noHBand="0" w:noVBand="1"/>
      </w:tblPr>
      <w:tblGrid>
        <w:gridCol w:w="1843"/>
        <w:gridCol w:w="2835"/>
      </w:tblGrid>
      <w:tr w:rsidR="00C30DA3" w:rsidRPr="00464A96" w14:paraId="19DABBDF" w14:textId="77777777" w:rsidTr="00444933">
        <w:tc>
          <w:tcPr>
            <w:tcW w:w="1843" w:type="dxa"/>
          </w:tcPr>
          <w:p w14:paraId="69FB2B01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3ADB3E1" w14:textId="77777777" w:rsidR="00C30DA3" w:rsidRPr="00464A96" w:rsidRDefault="00C30DA3" w:rsidP="00444933">
            <w:pPr>
              <w:spacing w:after="0" w:line="240" w:lineRule="auto"/>
              <w:contextualSpacing/>
              <w:jc w:val="center"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N° of catheters</w:t>
            </w:r>
          </w:p>
        </w:tc>
      </w:tr>
      <w:tr w:rsidR="00C30DA3" w:rsidRPr="00464A96" w14:paraId="620965FE" w14:textId="77777777" w:rsidTr="00444933">
        <w:tc>
          <w:tcPr>
            <w:tcW w:w="1843" w:type="dxa"/>
          </w:tcPr>
          <w:p w14:paraId="77661A86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EPS</w:t>
            </w:r>
          </w:p>
        </w:tc>
        <w:tc>
          <w:tcPr>
            <w:tcW w:w="2835" w:type="dxa"/>
          </w:tcPr>
          <w:p w14:paraId="23146F95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7635B772" w14:textId="77777777" w:rsidTr="00444933">
        <w:tc>
          <w:tcPr>
            <w:tcW w:w="1843" w:type="dxa"/>
          </w:tcPr>
          <w:p w14:paraId="1D9AAA53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VNRT</w:t>
            </w:r>
          </w:p>
        </w:tc>
        <w:tc>
          <w:tcPr>
            <w:tcW w:w="2835" w:type="dxa"/>
          </w:tcPr>
          <w:p w14:paraId="5184FEF4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0336C8BC" w14:textId="77777777" w:rsidTr="00444933">
        <w:tc>
          <w:tcPr>
            <w:tcW w:w="1843" w:type="dxa"/>
          </w:tcPr>
          <w:p w14:paraId="05CB8455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VRT</w:t>
            </w:r>
          </w:p>
        </w:tc>
        <w:tc>
          <w:tcPr>
            <w:tcW w:w="2835" w:type="dxa"/>
          </w:tcPr>
          <w:p w14:paraId="6BA0645A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2413C4C7" w14:textId="77777777" w:rsidTr="00444933">
        <w:tc>
          <w:tcPr>
            <w:tcW w:w="1843" w:type="dxa"/>
          </w:tcPr>
          <w:p w14:paraId="67BF8779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T</w:t>
            </w:r>
          </w:p>
        </w:tc>
        <w:tc>
          <w:tcPr>
            <w:tcW w:w="2835" w:type="dxa"/>
          </w:tcPr>
          <w:p w14:paraId="39BD091F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72E131EE" w14:textId="77777777" w:rsidTr="00444933">
        <w:tc>
          <w:tcPr>
            <w:tcW w:w="1843" w:type="dxa"/>
          </w:tcPr>
          <w:p w14:paraId="2570C9F5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FL</w:t>
            </w:r>
          </w:p>
        </w:tc>
        <w:tc>
          <w:tcPr>
            <w:tcW w:w="2835" w:type="dxa"/>
          </w:tcPr>
          <w:p w14:paraId="7300704D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1C9C59F0" w14:textId="77777777" w:rsidTr="00444933">
        <w:tc>
          <w:tcPr>
            <w:tcW w:w="1843" w:type="dxa"/>
          </w:tcPr>
          <w:p w14:paraId="44457052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VN</w:t>
            </w:r>
          </w:p>
        </w:tc>
        <w:tc>
          <w:tcPr>
            <w:tcW w:w="2835" w:type="dxa"/>
          </w:tcPr>
          <w:p w14:paraId="36F2D32E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6493CFEC" w14:textId="77777777" w:rsidTr="00444933">
        <w:tc>
          <w:tcPr>
            <w:tcW w:w="1843" w:type="dxa"/>
          </w:tcPr>
          <w:p w14:paraId="353317F1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PVC/VT</w:t>
            </w:r>
          </w:p>
        </w:tc>
        <w:tc>
          <w:tcPr>
            <w:tcW w:w="2835" w:type="dxa"/>
          </w:tcPr>
          <w:p w14:paraId="042A4488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</w:tbl>
    <w:p w14:paraId="159C8B9F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31A5020B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24C2B14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Which groin is commonly used for venous access?</w:t>
      </w:r>
    </w:p>
    <w:p w14:paraId="5F1D51E4" w14:textId="77777777" w:rsidR="00C30DA3" w:rsidRPr="00464A96" w:rsidRDefault="00C30DA3" w:rsidP="00C30DA3">
      <w:pPr>
        <w:pStyle w:val="Paragrafoelenco"/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Right groin</w:t>
      </w:r>
    </w:p>
    <w:p w14:paraId="02DB7771" w14:textId="77777777" w:rsidR="00C30DA3" w:rsidRPr="00464A96" w:rsidRDefault="00C30DA3" w:rsidP="00C30DA3">
      <w:pPr>
        <w:pStyle w:val="Paragrafoelenco"/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Left groin</w:t>
      </w:r>
    </w:p>
    <w:p w14:paraId="3881D4D6" w14:textId="77777777" w:rsidR="00C30DA3" w:rsidRPr="00464A96" w:rsidRDefault="00C30DA3" w:rsidP="00C30DA3">
      <w:pPr>
        <w:pStyle w:val="Paragrafoelenco"/>
        <w:numPr>
          <w:ilvl w:val="0"/>
          <w:numId w:val="2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Both groins</w:t>
      </w:r>
    </w:p>
    <w:p w14:paraId="67CEE4B8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0729428F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54EB2803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Do you use echo-colour-doppler for femoral venous access?</w:t>
      </w:r>
    </w:p>
    <w:p w14:paraId="5C6AE08B" w14:textId="77777777" w:rsidR="00C30DA3" w:rsidRPr="00464A96" w:rsidRDefault="00C30DA3" w:rsidP="00C30DA3">
      <w:pPr>
        <w:pStyle w:val="Paragrafoelenco"/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Always</w:t>
      </w:r>
    </w:p>
    <w:p w14:paraId="0B350C17" w14:textId="77777777" w:rsidR="00C30DA3" w:rsidRPr="00464A96" w:rsidRDefault="00C30DA3" w:rsidP="00C30DA3">
      <w:pPr>
        <w:pStyle w:val="Paragrafoelenco"/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Sometimes – in selected patients</w:t>
      </w:r>
    </w:p>
    <w:p w14:paraId="0D1D8ECC" w14:textId="77777777" w:rsidR="00C30DA3" w:rsidRPr="00464A96" w:rsidRDefault="00C30DA3" w:rsidP="00C30DA3">
      <w:pPr>
        <w:pStyle w:val="Paragrafoelenco"/>
        <w:numPr>
          <w:ilvl w:val="0"/>
          <w:numId w:val="2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ever</w:t>
      </w:r>
    </w:p>
    <w:p w14:paraId="41FBE3AD" w14:textId="77777777" w:rsidR="00C30DA3" w:rsidRPr="00CD6B0F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</w:p>
    <w:p w14:paraId="775A4D32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Do you use jugular venous access to place the catheter in 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the 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coronary sinus?</w:t>
      </w:r>
    </w:p>
    <w:p w14:paraId="5E505FD6" w14:textId="77777777" w:rsidR="00C30DA3" w:rsidRPr="00464A96" w:rsidRDefault="00C30DA3" w:rsidP="00C30DA3">
      <w:pPr>
        <w:pStyle w:val="Paragrafoelenco"/>
        <w:numPr>
          <w:ilvl w:val="0"/>
          <w:numId w:val="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always</w:t>
      </w:r>
    </w:p>
    <w:p w14:paraId="4C798B81" w14:textId="77777777" w:rsidR="00C30DA3" w:rsidRPr="00464A96" w:rsidRDefault="00C30DA3" w:rsidP="00C30DA3">
      <w:pPr>
        <w:pStyle w:val="Paragrafoelenco"/>
        <w:numPr>
          <w:ilvl w:val="0"/>
          <w:numId w:val="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o, never</w:t>
      </w:r>
    </w:p>
    <w:p w14:paraId="6DE9A9E1" w14:textId="77777777" w:rsidR="00C30DA3" w:rsidRPr="00464A96" w:rsidRDefault="00C30DA3" w:rsidP="00C30DA3">
      <w:pPr>
        <w:pStyle w:val="Paragrafoelenco"/>
        <w:numPr>
          <w:ilvl w:val="0"/>
          <w:numId w:val="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only in some procedures (please specify __________)</w:t>
      </w:r>
    </w:p>
    <w:p w14:paraId="38270AA9" w14:textId="77777777" w:rsidR="00C30DA3" w:rsidRPr="00464A96" w:rsidRDefault="00C30DA3" w:rsidP="00C30DA3">
      <w:pPr>
        <w:pStyle w:val="Paragrafoelenco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1080"/>
        <w:rPr>
          <w:rFonts w:ascii="Segoe UI Symbol" w:hAnsi="Segoe UI Symbol" w:cs="Segoe UI Historic"/>
          <w:sz w:val="20"/>
          <w:szCs w:val="20"/>
          <w:lang w:val="en-GB"/>
        </w:rPr>
      </w:pPr>
    </w:p>
    <w:p w14:paraId="4CD0BADA" w14:textId="77777777" w:rsidR="00C30DA3" w:rsidRPr="00464A96" w:rsidRDefault="00C30DA3" w:rsidP="00C30DA3">
      <w:pPr>
        <w:pStyle w:val="Paragrafoelenco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1080"/>
        <w:rPr>
          <w:rFonts w:ascii="Segoe UI Symbol" w:hAnsi="Segoe UI Symbol" w:cs="Segoe UI Historic"/>
          <w:sz w:val="20"/>
          <w:szCs w:val="20"/>
          <w:lang w:val="en-GB"/>
        </w:rPr>
      </w:pPr>
    </w:p>
    <w:p w14:paraId="7E9D25A4" w14:textId="77777777" w:rsidR="00C30DA3" w:rsidRPr="00464A96" w:rsidRDefault="00C30DA3" w:rsidP="00C30DA3">
      <w:pPr>
        <w:pStyle w:val="Paragrafoelenco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left="1080"/>
        <w:rPr>
          <w:rFonts w:ascii="Segoe UI Symbol" w:hAnsi="Segoe UI Symbol" w:cs="Segoe UI Historic"/>
          <w:sz w:val="20"/>
          <w:szCs w:val="20"/>
          <w:lang w:val="en-GB"/>
        </w:rPr>
      </w:pPr>
    </w:p>
    <w:p w14:paraId="6DBA0CB8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Do you regularly administer IV heparin during diagnostic EP studies?</w:t>
      </w:r>
    </w:p>
    <w:p w14:paraId="1586F0B3" w14:textId="77777777" w:rsidR="00C30DA3" w:rsidRPr="00464A96" w:rsidRDefault="00C30DA3" w:rsidP="00C30DA3">
      <w:pPr>
        <w:numPr>
          <w:ilvl w:val="0"/>
          <w:numId w:val="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ever</w:t>
      </w:r>
    </w:p>
    <w:p w14:paraId="74CCAE42" w14:textId="77777777" w:rsidR="00C30DA3" w:rsidRPr="00464A96" w:rsidRDefault="00C30DA3" w:rsidP="00C30DA3">
      <w:pPr>
        <w:numPr>
          <w:ilvl w:val="0"/>
          <w:numId w:val="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Fixed dose </w:t>
      </w:r>
    </w:p>
    <w:p w14:paraId="6B4612C2" w14:textId="77777777" w:rsidR="00C30DA3" w:rsidRPr="00464A96" w:rsidRDefault="00C30DA3" w:rsidP="00C30DA3">
      <w:pPr>
        <w:numPr>
          <w:ilvl w:val="0"/>
          <w:numId w:val="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Weigh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adjusted dose </w:t>
      </w:r>
    </w:p>
    <w:p w14:paraId="7A4A952F" w14:textId="77777777" w:rsidR="00C30DA3" w:rsidRDefault="00C30DA3" w:rsidP="00C30DA3">
      <w:pPr>
        <w:numPr>
          <w:ilvl w:val="0"/>
          <w:numId w:val="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AC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directed dose  </w:t>
      </w:r>
    </w:p>
    <w:p w14:paraId="1A4A1DE5" w14:textId="77777777" w:rsidR="00C30DA3" w:rsidRPr="00CD6B0F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086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8698A5F" w14:textId="77777777" w:rsidR="00C30DA3" w:rsidRPr="00464A96" w:rsidRDefault="00C30DA3" w:rsidP="00C30DA3">
      <w:pP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73EE307B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Do you regularly administer IV heparin during SVT righ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side ablations?</w:t>
      </w:r>
    </w:p>
    <w:p w14:paraId="13C6D3F3" w14:textId="77777777" w:rsidR="00C30DA3" w:rsidRPr="00464A96" w:rsidRDefault="00C30DA3" w:rsidP="00C30DA3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ever</w:t>
      </w:r>
    </w:p>
    <w:p w14:paraId="4DBDCF18" w14:textId="77777777" w:rsidR="00C30DA3" w:rsidRPr="00464A96" w:rsidRDefault="00C30DA3" w:rsidP="00C30DA3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Fixed dose </w:t>
      </w:r>
    </w:p>
    <w:p w14:paraId="05BE9FF1" w14:textId="77777777" w:rsidR="00C30DA3" w:rsidRPr="00464A96" w:rsidRDefault="00C30DA3" w:rsidP="00C30DA3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Weight adjusted dose </w:t>
      </w:r>
    </w:p>
    <w:p w14:paraId="7D0A9A51" w14:textId="77777777" w:rsidR="00C30DA3" w:rsidRPr="00464A96" w:rsidRDefault="00C30DA3" w:rsidP="00C30DA3">
      <w:pPr>
        <w:numPr>
          <w:ilvl w:val="0"/>
          <w:numId w:val="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AC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directed dose  </w:t>
      </w:r>
    </w:p>
    <w:p w14:paraId="1ACF175B" w14:textId="77777777" w:rsidR="00C30DA3" w:rsidRPr="00464A96" w:rsidRDefault="00C30DA3" w:rsidP="00C30DA3">
      <w:pP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15BFB057" w14:textId="77777777" w:rsidR="00C30DA3" w:rsidRPr="00464A96" w:rsidRDefault="00C30DA3" w:rsidP="00C30DA3">
      <w:pP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75DCA882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Do you irrigate long sheath introducers?</w:t>
      </w:r>
    </w:p>
    <w:p w14:paraId="2D397831" w14:textId="77777777" w:rsidR="00C30DA3" w:rsidRPr="00464A96" w:rsidRDefault="00C30DA3" w:rsidP="00C30DA3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10C4B81C" w14:textId="77777777" w:rsidR="00C30DA3" w:rsidRPr="00464A96" w:rsidRDefault="00C30DA3" w:rsidP="00C30DA3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</w:t>
      </w:r>
    </w:p>
    <w:p w14:paraId="65D7C883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08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234283A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If yes in question 7:</w:t>
      </w:r>
    </w:p>
    <w:p w14:paraId="45F7FC5B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>
        <w:rPr>
          <w:rFonts w:ascii="Segoe UI Symbol" w:hAnsi="Segoe UI Symbol" w:cs="Segoe UI Historic"/>
          <w:sz w:val="20"/>
          <w:szCs w:val="20"/>
          <w:lang w:val="en-GB"/>
        </w:rPr>
        <w:t>7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a. What infusion do you use to irrigate long sheath introducers?</w:t>
      </w:r>
    </w:p>
    <w:p w14:paraId="55990D3E" w14:textId="77777777" w:rsidR="00C30DA3" w:rsidRPr="00464A96" w:rsidRDefault="00C30DA3" w:rsidP="00C30DA3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Heparinised saline infusion</w:t>
      </w:r>
    </w:p>
    <w:p w14:paraId="6B9DE9B9" w14:textId="77777777" w:rsidR="00C30DA3" w:rsidRPr="00464A96" w:rsidRDefault="00C30DA3" w:rsidP="00C30DA3">
      <w:pPr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Saline infusion</w:t>
      </w:r>
    </w:p>
    <w:p w14:paraId="241C551F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6DFA43ED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350CC7BF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If the patient is using a direct oral anticoagulant, do you recommend suspending it before the procedure? </w:t>
      </w:r>
    </w:p>
    <w:p w14:paraId="4657AC8C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2C835F9C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</w:t>
      </w:r>
    </w:p>
    <w:p w14:paraId="46F7BAF7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8CC60A9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If yes in question 8:</w:t>
      </w:r>
    </w:p>
    <w:p w14:paraId="43A4FF72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    </w:t>
      </w:r>
      <w:r>
        <w:rPr>
          <w:rFonts w:ascii="Segoe UI Symbol" w:hAnsi="Segoe UI Symbol" w:cs="Segoe UI Historic"/>
          <w:sz w:val="20"/>
          <w:szCs w:val="20"/>
          <w:lang w:val="en-GB"/>
        </w:rPr>
        <w:t>8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a. How long before the procedure do you stop direct oral anticoagulants?</w:t>
      </w:r>
    </w:p>
    <w:p w14:paraId="2BE8A044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lt; 24 h</w:t>
      </w:r>
    </w:p>
    <w:p w14:paraId="1659211B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24-48 h</w:t>
      </w:r>
    </w:p>
    <w:p w14:paraId="7457B876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gt; 48 h</w:t>
      </w:r>
    </w:p>
    <w:p w14:paraId="644C74C9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64292ED7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If yes in question 8:</w:t>
      </w:r>
    </w:p>
    <w:p w14:paraId="1AF6D68F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   </w:t>
      </w:r>
      <w:r>
        <w:rPr>
          <w:rFonts w:ascii="Segoe UI Symbol" w:hAnsi="Segoe UI Symbol" w:cs="Segoe UI Historic"/>
          <w:sz w:val="20"/>
          <w:szCs w:val="20"/>
          <w:lang w:val="en-GB"/>
        </w:rPr>
        <w:t>8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b. When do you restart direct oral anticoagulants after the procedure?</w:t>
      </w:r>
    </w:p>
    <w:p w14:paraId="0A91E75F" w14:textId="77777777" w:rsidR="00C30DA3" w:rsidRPr="00464A96" w:rsidRDefault="00C30DA3" w:rsidP="00C30DA3">
      <w:pPr>
        <w:pStyle w:val="Paragrafoelenco"/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Same day</w:t>
      </w:r>
    </w:p>
    <w:p w14:paraId="1A65DC90" w14:textId="77777777" w:rsidR="00C30DA3" w:rsidRPr="00464A96" w:rsidRDefault="00C30DA3" w:rsidP="00C30DA3">
      <w:pPr>
        <w:pStyle w:val="Paragrafoelenco"/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ext day</w:t>
      </w:r>
    </w:p>
    <w:p w14:paraId="50CB4ADE" w14:textId="77777777" w:rsidR="00C30DA3" w:rsidRPr="00464A96" w:rsidRDefault="00C30DA3" w:rsidP="00C30DA3">
      <w:pPr>
        <w:pStyle w:val="Paragrafoelenco"/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2 days later</w:t>
      </w:r>
    </w:p>
    <w:p w14:paraId="2203F639" w14:textId="77777777" w:rsidR="00C30DA3" w:rsidRPr="00464A96" w:rsidRDefault="00C30DA3" w:rsidP="00C30DA3">
      <w:pPr>
        <w:pStyle w:val="Paragrafoelenco"/>
        <w:numPr>
          <w:ilvl w:val="0"/>
          <w:numId w:val="1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≥2 days later</w:t>
      </w:r>
    </w:p>
    <w:p w14:paraId="0D09BECE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49E98CFF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1FD2FA44" w14:textId="77777777" w:rsidR="00C30DA3" w:rsidRPr="00464A96" w:rsidRDefault="00C30DA3" w:rsidP="00C30DA3">
      <w:pPr>
        <w:pStyle w:val="Paragrafoelenco"/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If the patient is on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 a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vitamin K antagonist, do you stop them before the procedure?</w:t>
      </w:r>
    </w:p>
    <w:p w14:paraId="7BD7BE31" w14:textId="77777777" w:rsidR="00C30DA3" w:rsidRPr="00464A96" w:rsidRDefault="00C30DA3" w:rsidP="00C30DA3">
      <w:pPr>
        <w:pStyle w:val="Paragrafoelenco"/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1EA8668C" w14:textId="77777777" w:rsidR="00C30DA3" w:rsidRPr="00464A96" w:rsidRDefault="00C30DA3" w:rsidP="00C30DA3">
      <w:pPr>
        <w:pStyle w:val="Paragrafoelenco"/>
        <w:numPr>
          <w:ilvl w:val="0"/>
          <w:numId w:val="19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</w:t>
      </w:r>
    </w:p>
    <w:p w14:paraId="3D72CF5E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788A2010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If yes in question </w:t>
      </w:r>
      <w:r>
        <w:rPr>
          <w:rFonts w:ascii="Segoe UI Symbol" w:hAnsi="Segoe UI Symbol" w:cs="Segoe UI Historic"/>
          <w:sz w:val="20"/>
          <w:szCs w:val="20"/>
          <w:lang w:val="en-GB"/>
        </w:rPr>
        <w:t>9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:</w:t>
      </w:r>
    </w:p>
    <w:p w14:paraId="65FCFAA0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   </w:t>
      </w:r>
      <w:r>
        <w:rPr>
          <w:rFonts w:ascii="Segoe UI Symbol" w:hAnsi="Segoe UI Symbol" w:cs="Segoe UI Historic"/>
          <w:sz w:val="20"/>
          <w:szCs w:val="20"/>
          <w:lang w:val="en-GB"/>
        </w:rPr>
        <w:t>9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a. How long before the procedure do you stop 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the 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vitamin K antagonist?</w:t>
      </w:r>
    </w:p>
    <w:p w14:paraId="3527ACDC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lt; 24 h</w:t>
      </w:r>
    </w:p>
    <w:p w14:paraId="4E1F3A81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24-48 h</w:t>
      </w:r>
    </w:p>
    <w:p w14:paraId="1F1444C0" w14:textId="77777777" w:rsidR="00C30DA3" w:rsidRPr="00464A96" w:rsidRDefault="00C30DA3" w:rsidP="00C30DA3">
      <w:pPr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lastRenderedPageBreak/>
        <w:t>&gt; 48 h</w:t>
      </w:r>
    </w:p>
    <w:p w14:paraId="679E4414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3DA6944C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If yes question </w:t>
      </w:r>
      <w:r>
        <w:rPr>
          <w:rFonts w:ascii="Segoe UI Symbol" w:hAnsi="Segoe UI Symbol" w:cs="Segoe UI Historic"/>
          <w:sz w:val="20"/>
          <w:szCs w:val="20"/>
          <w:lang w:val="en-GB"/>
        </w:rPr>
        <w:t>9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:</w:t>
      </w:r>
    </w:p>
    <w:p w14:paraId="3A940A11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   </w:t>
      </w:r>
      <w:r>
        <w:rPr>
          <w:rFonts w:ascii="Segoe UI Symbol" w:hAnsi="Segoe UI Symbol" w:cs="Segoe UI Historic"/>
          <w:sz w:val="20"/>
          <w:szCs w:val="20"/>
          <w:lang w:val="en-GB"/>
        </w:rPr>
        <w:t>9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b. Do you bridge patients with low-molecular heparin </w:t>
      </w:r>
      <w:r>
        <w:rPr>
          <w:rFonts w:ascii="Segoe UI Symbol" w:hAnsi="Segoe UI Symbol" w:cs="Segoe UI Historic"/>
          <w:sz w:val="20"/>
          <w:szCs w:val="20"/>
          <w:lang w:val="en-GB"/>
        </w:rPr>
        <w:t>when stopping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vitamin K antagonists?</w:t>
      </w:r>
    </w:p>
    <w:p w14:paraId="5C52FB93" w14:textId="77777777" w:rsidR="00C30DA3" w:rsidRPr="00464A96" w:rsidRDefault="00C30DA3" w:rsidP="00C30DA3">
      <w:pPr>
        <w:pStyle w:val="Paragrafoelenco"/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No </w:t>
      </w:r>
    </w:p>
    <w:p w14:paraId="768A2897" w14:textId="77777777" w:rsidR="00C30DA3" w:rsidRPr="00464A96" w:rsidRDefault="00C30DA3" w:rsidP="00C30DA3">
      <w:pPr>
        <w:pStyle w:val="Paragrafoelenco"/>
        <w:numPr>
          <w:ilvl w:val="0"/>
          <w:numId w:val="18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</w:t>
      </w:r>
    </w:p>
    <w:p w14:paraId="2D44222A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9DF8218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7E8EAE94" w14:textId="77777777" w:rsidR="00C30DA3" w:rsidRPr="00464A96" w:rsidRDefault="00C30DA3" w:rsidP="00C30DA3">
      <w:pPr>
        <w:numPr>
          <w:ilvl w:val="0"/>
          <w:numId w:val="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>
        <w:rPr>
          <w:rFonts w:ascii="Segoe UI Symbol" w:hAnsi="Segoe UI Symbol" w:cs="Segoe UI Historic"/>
          <w:sz w:val="20"/>
          <w:szCs w:val="20"/>
          <w:lang w:val="en-GB"/>
        </w:rPr>
        <w:t>For h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ow long do you order bed rest after EPS or ablation of righ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sided procedures? </w:t>
      </w:r>
    </w:p>
    <w:p w14:paraId="42CC5821" w14:textId="77777777" w:rsidR="00C30DA3" w:rsidRPr="00464A96" w:rsidRDefault="00C30DA3" w:rsidP="00C30DA3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lt; 4h</w:t>
      </w:r>
    </w:p>
    <w:p w14:paraId="345DC746" w14:textId="77777777" w:rsidR="00C30DA3" w:rsidRPr="00464A96" w:rsidRDefault="00C30DA3" w:rsidP="00C30DA3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4-6h</w:t>
      </w:r>
    </w:p>
    <w:p w14:paraId="0CB2A7BE" w14:textId="77777777" w:rsidR="00C30DA3" w:rsidRPr="00464A96" w:rsidRDefault="00C30DA3" w:rsidP="00C30DA3">
      <w:pPr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gt; 6h</w:t>
      </w:r>
    </w:p>
    <w:p w14:paraId="3CD9D94C" w14:textId="77777777" w:rsidR="00C30DA3" w:rsidRDefault="00C30DA3" w:rsidP="00C30DA3">
      <w:pP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0C721812" w14:textId="77777777" w:rsidR="00C30DA3" w:rsidRPr="00464A96" w:rsidRDefault="00C30DA3" w:rsidP="00C30DA3">
      <w:pP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10122DC1" w14:textId="77777777" w:rsidR="00C30DA3" w:rsidRPr="00464A96" w:rsidRDefault="00C30DA3" w:rsidP="00C30DA3">
      <w:pPr>
        <w:pStyle w:val="Paragrafoelenco"/>
        <w:numPr>
          <w:ilvl w:val="0"/>
          <w:numId w:val="1"/>
        </w:numP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What kind of venous access site closure/management do you use</w:t>
      </w:r>
      <w:r>
        <w:rPr>
          <w:rFonts w:ascii="Segoe UI Symbol" w:hAnsi="Segoe UI Symbol" w:cs="Segoe UI Historic"/>
          <w:sz w:val="20"/>
          <w:szCs w:val="20"/>
          <w:lang w:val="en-GB"/>
        </w:rPr>
        <w:t>?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(</w:t>
      </w:r>
      <w:r>
        <w:rPr>
          <w:rFonts w:ascii="Segoe UI Symbol" w:hAnsi="Segoe UI Symbol" w:cs="Segoe UI Historic"/>
          <w:sz w:val="20"/>
          <w:szCs w:val="20"/>
          <w:lang w:val="en-GB"/>
        </w:rPr>
        <w:t>Select all that apply)</w:t>
      </w:r>
    </w:p>
    <w:p w14:paraId="2471F5F8" w14:textId="77777777" w:rsidR="00C30DA3" w:rsidRPr="00464A96" w:rsidRDefault="00C30DA3" w:rsidP="00C30DA3">
      <w:pPr>
        <w:pStyle w:val="Paragrafoelenco"/>
        <w:numPr>
          <w:ilvl w:val="0"/>
          <w:numId w:val="8"/>
        </w:numP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Manual compression</w:t>
      </w:r>
    </w:p>
    <w:p w14:paraId="42F5EF0E" w14:textId="77777777" w:rsidR="00C30DA3" w:rsidRPr="00464A96" w:rsidRDefault="00C30DA3" w:rsidP="00C30DA3">
      <w:pPr>
        <w:pStyle w:val="Paragrafoelenco"/>
        <w:numPr>
          <w:ilvl w:val="0"/>
          <w:numId w:val="8"/>
        </w:numP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Z-suture</w:t>
      </w:r>
    </w:p>
    <w:p w14:paraId="6FE0BC42" w14:textId="77777777" w:rsidR="00C30DA3" w:rsidRPr="00464A96" w:rsidRDefault="00C30DA3" w:rsidP="00C30DA3">
      <w:pPr>
        <w:pStyle w:val="Paragrafoelenco"/>
        <w:numPr>
          <w:ilvl w:val="0"/>
          <w:numId w:val="8"/>
        </w:numP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Compression dressings</w:t>
      </w:r>
    </w:p>
    <w:p w14:paraId="1BA31775" w14:textId="77777777" w:rsidR="00C30DA3" w:rsidRPr="00464A96" w:rsidRDefault="00C30DA3" w:rsidP="00C30DA3">
      <w:pPr>
        <w:pStyle w:val="Paragrafoelenco"/>
        <w:numPr>
          <w:ilvl w:val="0"/>
          <w:numId w:val="8"/>
        </w:numP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Other (please specify)</w:t>
      </w:r>
    </w:p>
    <w:p w14:paraId="5AC79122" w14:textId="77777777" w:rsidR="00C30DA3" w:rsidRPr="00464A96" w:rsidRDefault="00C30DA3" w:rsidP="00C30DA3">
      <w:pPr>
        <w:pStyle w:val="Paragrafoelenco"/>
        <w:ind w:left="1080"/>
        <w:rPr>
          <w:rFonts w:ascii="Segoe UI Symbol" w:hAnsi="Segoe UI Symbol" w:cs="Segoe UI Historic"/>
          <w:sz w:val="20"/>
          <w:szCs w:val="20"/>
          <w:lang w:val="en-GB"/>
        </w:rPr>
      </w:pPr>
    </w:p>
    <w:p w14:paraId="3517B6F2" w14:textId="77777777" w:rsidR="00C30DA3" w:rsidRPr="00464A96" w:rsidRDefault="00C30DA3" w:rsidP="00C30DA3">
      <w:pP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 1</w:t>
      </w:r>
      <w:r>
        <w:rPr>
          <w:rFonts w:ascii="Segoe UI Symbol" w:hAnsi="Segoe UI Symbol" w:cs="Segoe UI Historic"/>
          <w:sz w:val="20"/>
          <w:szCs w:val="20"/>
          <w:lang w:val="en-GB"/>
        </w:rPr>
        <w:t>1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a. If you use Z-suture, when do you remove it?</w:t>
      </w:r>
    </w:p>
    <w:p w14:paraId="69D22379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lt; 4h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 later</w:t>
      </w:r>
    </w:p>
    <w:p w14:paraId="3DA7D6B0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4-6h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 later</w:t>
      </w:r>
    </w:p>
    <w:p w14:paraId="6AE3EFD5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Same day but &gt;6h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 later</w:t>
      </w:r>
    </w:p>
    <w:p w14:paraId="4574ACAC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ext morning or later</w:t>
      </w:r>
    </w:p>
    <w:p w14:paraId="28112AB6" w14:textId="77777777" w:rsidR="00C30DA3" w:rsidRPr="00464A96" w:rsidRDefault="00C30DA3" w:rsidP="00C30DA3">
      <w:pP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35A054FF" w14:textId="77777777" w:rsidR="00C30DA3" w:rsidRPr="00464A96" w:rsidRDefault="00C30DA3" w:rsidP="00C30DA3">
      <w:pPr>
        <w:spacing w:after="0" w:line="240" w:lineRule="auto"/>
        <w:contextualSpacing/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 11</w:t>
      </w:r>
      <w:r>
        <w:rPr>
          <w:rFonts w:ascii="Segoe UI Symbol" w:hAnsi="Segoe UI Symbol" w:cs="Segoe UI Historic"/>
          <w:sz w:val="20"/>
          <w:szCs w:val="20"/>
          <w:lang w:val="en-GB"/>
        </w:rPr>
        <w:t>b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. If you use compression dressings, 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for 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how long is 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the 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compression dressing applied?</w:t>
      </w:r>
    </w:p>
    <w:p w14:paraId="62E97C0C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lt; 4h</w:t>
      </w:r>
    </w:p>
    <w:p w14:paraId="3248C827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4 h</w:t>
      </w:r>
    </w:p>
    <w:p w14:paraId="2D335A4F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6 h</w:t>
      </w:r>
    </w:p>
    <w:p w14:paraId="261C4FE2" w14:textId="77777777" w:rsidR="00C30DA3" w:rsidRPr="00464A96" w:rsidRDefault="00C30DA3" w:rsidP="00C30DA3">
      <w:pPr>
        <w:pStyle w:val="Paragrafoelenco"/>
        <w:numPr>
          <w:ilvl w:val="0"/>
          <w:numId w:val="5"/>
        </w:numPr>
        <w:outlineLvl w:val="0"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&gt; 6h</w:t>
      </w:r>
    </w:p>
    <w:p w14:paraId="27315A02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44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B56CE74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144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3C3AF5CF" w14:textId="77777777" w:rsidR="00C30DA3" w:rsidRPr="00464A96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Do you usually remove the sheaths in aspiration at the end?</w:t>
      </w:r>
    </w:p>
    <w:p w14:paraId="3CF4CC7C" w14:textId="77777777" w:rsidR="00C30DA3" w:rsidRPr="00464A96" w:rsidRDefault="00C30DA3" w:rsidP="00C30DA3">
      <w:pPr>
        <w:pStyle w:val="Paragrafoelenco"/>
        <w:numPr>
          <w:ilvl w:val="0"/>
          <w:numId w:val="1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</w:t>
      </w:r>
    </w:p>
    <w:p w14:paraId="16557310" w14:textId="77777777" w:rsidR="00C30DA3" w:rsidRPr="00464A96" w:rsidRDefault="00C30DA3" w:rsidP="00C30DA3">
      <w:pPr>
        <w:pStyle w:val="Paragrafoelenco"/>
        <w:numPr>
          <w:ilvl w:val="0"/>
          <w:numId w:val="10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672BE143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196DA6E0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1EA7A98E" w14:textId="77777777" w:rsidR="00C30DA3" w:rsidRPr="00464A96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Do you routinely prescribe deep venous thrombosis prophylaxis after EPS or ablation procedures during </w:t>
      </w:r>
      <w:r>
        <w:rPr>
          <w:rFonts w:ascii="Segoe UI Symbol" w:hAnsi="Segoe UI Symbol" w:cs="Segoe UI Historic"/>
          <w:sz w:val="20"/>
          <w:szCs w:val="20"/>
          <w:lang w:val="en-GB"/>
        </w:rPr>
        <w:t>a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hospital stay?</w:t>
      </w:r>
    </w:p>
    <w:p w14:paraId="21207FAF" w14:textId="77777777" w:rsidR="00C30DA3" w:rsidRPr="00464A96" w:rsidRDefault="00C30DA3" w:rsidP="00C30DA3">
      <w:pPr>
        <w:pStyle w:val="Paragrafoelenco"/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subcutaneous unfractionated heparin</w:t>
      </w:r>
    </w:p>
    <w:p w14:paraId="76CF20E8" w14:textId="77777777" w:rsidR="00C30DA3" w:rsidRPr="00464A96" w:rsidRDefault="00C30DA3" w:rsidP="00C30DA3">
      <w:pPr>
        <w:pStyle w:val="Paragrafoelenco"/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subcutaneous low molecular weight heparin</w:t>
      </w:r>
    </w:p>
    <w:p w14:paraId="032E574D" w14:textId="77777777" w:rsidR="00C30DA3" w:rsidRPr="00464A96" w:rsidRDefault="00C30DA3" w:rsidP="00C30DA3">
      <w:pPr>
        <w:pStyle w:val="Paragrafoelenco"/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aspirin</w:t>
      </w:r>
    </w:p>
    <w:p w14:paraId="23D7D18F" w14:textId="77777777" w:rsidR="00C30DA3" w:rsidRPr="00464A96" w:rsidRDefault="00C30DA3" w:rsidP="00C30DA3">
      <w:pPr>
        <w:pStyle w:val="Paragrafoelenco"/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oral anticoagulation</w:t>
      </w:r>
    </w:p>
    <w:p w14:paraId="298F115A" w14:textId="77777777" w:rsidR="00C30DA3" w:rsidRPr="00464A96" w:rsidRDefault="00C30DA3" w:rsidP="00C30DA3">
      <w:pPr>
        <w:pStyle w:val="Paragrafoelenco"/>
        <w:numPr>
          <w:ilvl w:val="0"/>
          <w:numId w:val="11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70996F3A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494CF37D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2825E026" w14:textId="77777777" w:rsidR="00C30DA3" w:rsidRPr="00464A96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Do you routinely prescribe deep venous thrombosis prophylaxis after EPS or ablation procedures after the discharge?</w:t>
      </w:r>
    </w:p>
    <w:p w14:paraId="5014CE32" w14:textId="77777777" w:rsidR="00C30DA3" w:rsidRPr="00464A96" w:rsidRDefault="00C30DA3" w:rsidP="00C30DA3">
      <w:pPr>
        <w:pStyle w:val="Paragrafoelenco"/>
        <w:numPr>
          <w:ilvl w:val="0"/>
          <w:numId w:val="1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subcutaneous unfractionated heparin</w:t>
      </w:r>
    </w:p>
    <w:p w14:paraId="49373D70" w14:textId="77777777" w:rsidR="00C30DA3" w:rsidRPr="00464A96" w:rsidRDefault="00C30DA3" w:rsidP="00C30DA3">
      <w:pPr>
        <w:pStyle w:val="Paragrafoelenco"/>
        <w:numPr>
          <w:ilvl w:val="0"/>
          <w:numId w:val="1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subcutaneous low molecular weight heparin</w:t>
      </w:r>
    </w:p>
    <w:p w14:paraId="673CD364" w14:textId="77777777" w:rsidR="00C30DA3" w:rsidRPr="00464A96" w:rsidRDefault="00C30DA3" w:rsidP="00C30DA3">
      <w:pPr>
        <w:pStyle w:val="Paragrafoelenco"/>
        <w:numPr>
          <w:ilvl w:val="0"/>
          <w:numId w:val="1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aspirin</w:t>
      </w:r>
    </w:p>
    <w:p w14:paraId="23869E23" w14:textId="77777777" w:rsidR="00C30DA3" w:rsidRPr="00464A96" w:rsidRDefault="00C30DA3" w:rsidP="00C30DA3">
      <w:pPr>
        <w:pStyle w:val="Paragrafoelenco"/>
        <w:numPr>
          <w:ilvl w:val="0"/>
          <w:numId w:val="1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Yes, oral anticoagulation</w:t>
      </w:r>
    </w:p>
    <w:p w14:paraId="7E6D7363" w14:textId="77777777" w:rsidR="00C30DA3" w:rsidRPr="00464A96" w:rsidRDefault="00C30DA3" w:rsidP="00C30DA3">
      <w:pPr>
        <w:pStyle w:val="Paragrafoelenco"/>
        <w:numPr>
          <w:ilvl w:val="0"/>
          <w:numId w:val="12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lastRenderedPageBreak/>
        <w:t>No</w:t>
      </w:r>
    </w:p>
    <w:p w14:paraId="47F09287" w14:textId="77777777" w:rsidR="00C30DA3" w:rsidRPr="00464A96" w:rsidRDefault="00C30DA3" w:rsidP="00C30DA3">
      <w:pP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73321EBB" w14:textId="77777777" w:rsidR="00C30DA3" w:rsidRPr="00464A96" w:rsidRDefault="00C30DA3" w:rsidP="00C30DA3">
      <w:pP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If yes in question 14:</w:t>
      </w:r>
    </w:p>
    <w:p w14:paraId="64D1D608" w14:textId="77777777" w:rsidR="00C30DA3" w:rsidRPr="00464A96" w:rsidRDefault="00C30DA3" w:rsidP="00C30DA3">
      <w:pP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14a. </w:t>
      </w:r>
      <w:r>
        <w:rPr>
          <w:rFonts w:ascii="Segoe UI Symbol" w:hAnsi="Segoe UI Symbol" w:cs="Segoe UI Historic"/>
          <w:sz w:val="20"/>
          <w:szCs w:val="20"/>
          <w:lang w:val="en-GB"/>
        </w:rPr>
        <w:t>For h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ow many days do you prescribe deep venous thrombosis prophylaxis?</w:t>
      </w:r>
    </w:p>
    <w:p w14:paraId="610CD289" w14:textId="77777777" w:rsidR="00C30DA3" w:rsidRPr="00464A96" w:rsidRDefault="00C30DA3" w:rsidP="00C30DA3">
      <w:pPr>
        <w:spacing w:after="0" w:line="240" w:lineRule="auto"/>
        <w:ind w:left="36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43F5C59C" w14:textId="77777777" w:rsidR="00C30DA3" w:rsidRPr="00464A96" w:rsidRDefault="00C30DA3" w:rsidP="00C30DA3">
      <w:pP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46AAC478" w14:textId="77777777" w:rsidR="00C30DA3" w:rsidRPr="00464A96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Do you </w:t>
      </w:r>
      <w:r w:rsidRPr="00464A96">
        <w:rPr>
          <w:rFonts w:ascii="Segoe UI Symbol" w:hAnsi="Segoe UI Symbol" w:cs="Segoe UI Historic"/>
          <w:iCs/>
          <w:sz w:val="20"/>
          <w:szCs w:val="20"/>
          <w:lang w:val="en-GB"/>
        </w:rPr>
        <w:t>routinely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 discharge the patient home the same day if the procedure was performed without complications?</w:t>
      </w:r>
    </w:p>
    <w:p w14:paraId="203FFE6C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ind w:left="720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  <w:gridCol w:w="1900"/>
      </w:tblGrid>
      <w:tr w:rsidR="00C30DA3" w:rsidRPr="00464A96" w14:paraId="077ECD62" w14:textId="77777777" w:rsidTr="00444933">
        <w:tc>
          <w:tcPr>
            <w:tcW w:w="1900" w:type="dxa"/>
          </w:tcPr>
          <w:p w14:paraId="52102C02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51751A19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00" w:type="dxa"/>
          </w:tcPr>
          <w:p w14:paraId="147714F7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900" w:type="dxa"/>
          </w:tcPr>
          <w:p w14:paraId="376C0014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Timing of discharge varies by operator</w:t>
            </w:r>
          </w:p>
        </w:tc>
        <w:tc>
          <w:tcPr>
            <w:tcW w:w="1900" w:type="dxa"/>
          </w:tcPr>
          <w:p w14:paraId="454BC985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Timing of discharge varies by timing of the procedure (e.g. morning vs. afternoon)</w:t>
            </w:r>
          </w:p>
        </w:tc>
      </w:tr>
      <w:tr w:rsidR="00C30DA3" w:rsidRPr="00464A96" w14:paraId="43323B82" w14:textId="77777777" w:rsidTr="00444933">
        <w:tc>
          <w:tcPr>
            <w:tcW w:w="1900" w:type="dxa"/>
          </w:tcPr>
          <w:p w14:paraId="2699E8D1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EPS</w:t>
            </w:r>
          </w:p>
        </w:tc>
        <w:tc>
          <w:tcPr>
            <w:tcW w:w="1900" w:type="dxa"/>
          </w:tcPr>
          <w:p w14:paraId="798566F3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0DCB6DFE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50476A89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5ECEEBA0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260553EC" w14:textId="77777777" w:rsidTr="00444933">
        <w:tc>
          <w:tcPr>
            <w:tcW w:w="1900" w:type="dxa"/>
          </w:tcPr>
          <w:p w14:paraId="7921B0A8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VNRT</w:t>
            </w:r>
          </w:p>
        </w:tc>
        <w:tc>
          <w:tcPr>
            <w:tcW w:w="1900" w:type="dxa"/>
          </w:tcPr>
          <w:p w14:paraId="1C831358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6B89E99D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24D4134A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76F4BD0B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571803C5" w14:textId="77777777" w:rsidTr="00444933">
        <w:tc>
          <w:tcPr>
            <w:tcW w:w="1900" w:type="dxa"/>
          </w:tcPr>
          <w:p w14:paraId="35714134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VRT</w:t>
            </w:r>
          </w:p>
        </w:tc>
        <w:tc>
          <w:tcPr>
            <w:tcW w:w="1900" w:type="dxa"/>
          </w:tcPr>
          <w:p w14:paraId="54DF31C5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11853028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3D951CFD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1C85E111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2DE8B33B" w14:textId="77777777" w:rsidTr="00444933">
        <w:tc>
          <w:tcPr>
            <w:tcW w:w="1900" w:type="dxa"/>
          </w:tcPr>
          <w:p w14:paraId="4F55780E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T</w:t>
            </w:r>
          </w:p>
        </w:tc>
        <w:tc>
          <w:tcPr>
            <w:tcW w:w="1900" w:type="dxa"/>
          </w:tcPr>
          <w:p w14:paraId="1CEB829C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11FE6621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67A0B017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1A9053B9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3692A55D" w14:textId="77777777" w:rsidTr="00444933">
        <w:tc>
          <w:tcPr>
            <w:tcW w:w="1900" w:type="dxa"/>
          </w:tcPr>
          <w:p w14:paraId="53309BCD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AFL</w:t>
            </w:r>
          </w:p>
        </w:tc>
        <w:tc>
          <w:tcPr>
            <w:tcW w:w="1900" w:type="dxa"/>
          </w:tcPr>
          <w:p w14:paraId="0AD5D840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48D5BB62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4A8277EA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0A3F39A2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  <w:tr w:rsidR="00C30DA3" w:rsidRPr="00464A96" w14:paraId="437692E8" w14:textId="77777777" w:rsidTr="00444933">
        <w:tc>
          <w:tcPr>
            <w:tcW w:w="1900" w:type="dxa"/>
          </w:tcPr>
          <w:p w14:paraId="32DEAC64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  <w:r w:rsidRPr="00464A96">
              <w:rPr>
                <w:rFonts w:ascii="Segoe UI Symbol" w:hAnsi="Segoe UI Symbol" w:cs="Segoe UI Historic"/>
                <w:sz w:val="20"/>
                <w:szCs w:val="20"/>
                <w:lang w:val="en-GB"/>
              </w:rPr>
              <w:t>PVC/VT</w:t>
            </w:r>
          </w:p>
        </w:tc>
        <w:tc>
          <w:tcPr>
            <w:tcW w:w="1900" w:type="dxa"/>
          </w:tcPr>
          <w:p w14:paraId="2388365F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3B9A9D46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35905A33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7DE13336" w14:textId="77777777" w:rsidR="00C30DA3" w:rsidRPr="00464A96" w:rsidRDefault="00C30DA3" w:rsidP="00444933">
            <w:pPr>
              <w:spacing w:after="0" w:line="240" w:lineRule="auto"/>
              <w:contextualSpacing/>
              <w:rPr>
                <w:rFonts w:ascii="Segoe UI Symbol" w:hAnsi="Segoe UI Symbol" w:cs="Segoe UI Historic"/>
                <w:sz w:val="20"/>
                <w:szCs w:val="20"/>
                <w:lang w:val="en-GB"/>
              </w:rPr>
            </w:pPr>
          </w:p>
        </w:tc>
      </w:tr>
    </w:tbl>
    <w:p w14:paraId="36EEA486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sz w:val="20"/>
          <w:szCs w:val="20"/>
          <w:lang w:val="en-GB"/>
        </w:rPr>
      </w:pPr>
    </w:p>
    <w:p w14:paraId="7C2A8523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lang w:val="en-GB"/>
        </w:rPr>
      </w:pPr>
    </w:p>
    <w:p w14:paraId="06429577" w14:textId="77777777" w:rsidR="00C30DA3" w:rsidRPr="00464A96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How many righ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>sided procedures were performed at your centre in the last 12 (or 24/36) months?</w:t>
      </w:r>
    </w:p>
    <w:p w14:paraId="436CB28C" w14:textId="77777777" w:rsidR="00C30DA3" w:rsidRPr="00464A96" w:rsidRDefault="00C30DA3" w:rsidP="00C30DA3">
      <w:pPr>
        <w:pStyle w:val="Paragrafoelenco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</w:p>
    <w:p w14:paraId="3C0A872A" w14:textId="77777777" w:rsidR="00C30DA3" w:rsidRPr="00464A96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rPr>
          <w:rFonts w:ascii="Segoe UI Symbol" w:hAnsi="Segoe UI Symbol" w:cs="Segoe UI Historic"/>
          <w:lang w:val="en-GB"/>
        </w:rPr>
      </w:pPr>
    </w:p>
    <w:p w14:paraId="7AF03C15" w14:textId="77777777" w:rsidR="00C30DA3" w:rsidRPr="008D09C8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464A96">
        <w:rPr>
          <w:rFonts w:ascii="Segoe UI Symbol" w:hAnsi="Segoe UI Symbol" w:cs="Segoe UI Historic"/>
          <w:sz w:val="20"/>
          <w:szCs w:val="20"/>
          <w:lang w:val="en-GB"/>
        </w:rPr>
        <w:t>Within the last year, did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 any of your patients </w:t>
      </w:r>
      <w:r w:rsidRPr="00464A96">
        <w:rPr>
          <w:rFonts w:ascii="Segoe UI Symbol" w:hAnsi="Segoe UI Symbol" w:cs="Segoe UI Historic"/>
          <w:sz w:val="20"/>
          <w:szCs w:val="20"/>
          <w:lang w:val="en-GB"/>
        </w:rPr>
        <w:t xml:space="preserve">experience 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a thromboembolic complication (DVT/PE) possibly related to right</w:t>
      </w:r>
      <w:r>
        <w:rPr>
          <w:rFonts w:ascii="Segoe UI Symbol" w:hAnsi="Segoe UI Symbol" w:cs="Segoe UI Historic"/>
          <w:sz w:val="20"/>
          <w:szCs w:val="20"/>
          <w:lang w:val="en-GB"/>
        </w:rPr>
        <w:t>-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sided ablation of EPS?</w:t>
      </w:r>
    </w:p>
    <w:p w14:paraId="6D3DEC0F" w14:textId="77777777" w:rsidR="00C30DA3" w:rsidRPr="008D09C8" w:rsidRDefault="00C30DA3" w:rsidP="00C30DA3">
      <w:pPr>
        <w:pStyle w:val="Paragrafoelenco"/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 xml:space="preserve">Yes, deep venous thrombosis </w:t>
      </w:r>
      <w:r>
        <w:rPr>
          <w:rFonts w:ascii="Segoe UI Symbol" w:hAnsi="Segoe UI Symbol" w:cs="Segoe UI Historic"/>
          <w:sz w:val="20"/>
          <w:szCs w:val="20"/>
          <w:lang w:val="en-GB"/>
        </w:rPr>
        <w:t>H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ow many?</w:t>
      </w:r>
    </w:p>
    <w:p w14:paraId="7B95F428" w14:textId="77777777" w:rsidR="00C30DA3" w:rsidRPr="008D09C8" w:rsidRDefault="00C30DA3" w:rsidP="00C30DA3">
      <w:pPr>
        <w:pStyle w:val="Paragrafoelenco"/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>Yes, pulmonary embolism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 H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ow many?</w:t>
      </w:r>
    </w:p>
    <w:p w14:paraId="42C49459" w14:textId="77777777" w:rsidR="00C30DA3" w:rsidRPr="008D09C8" w:rsidRDefault="00C30DA3" w:rsidP="00C30DA3">
      <w:pPr>
        <w:pStyle w:val="Paragrafoelenco"/>
        <w:numPr>
          <w:ilvl w:val="0"/>
          <w:numId w:val="1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0A7BF0E1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jc w:val="both"/>
        <w:rPr>
          <w:rFonts w:ascii="Segoe UI Symbol" w:hAnsi="Segoe UI Symbol" w:cs="Segoe UI Historic"/>
          <w:sz w:val="20"/>
          <w:szCs w:val="20"/>
          <w:lang w:val="en-GB"/>
        </w:rPr>
      </w:pPr>
    </w:p>
    <w:p w14:paraId="4FD49359" w14:textId="77777777" w:rsidR="00C30DA3" w:rsidRPr="008D09C8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jc w:val="both"/>
        <w:rPr>
          <w:rFonts w:ascii="Segoe UI Symbol" w:hAnsi="Segoe UI Symbol" w:cs="Segoe UI Historic"/>
          <w:sz w:val="20"/>
          <w:szCs w:val="20"/>
          <w:lang w:val="en-GB"/>
        </w:rPr>
      </w:pPr>
    </w:p>
    <w:p w14:paraId="29258C3C" w14:textId="77777777" w:rsidR="00C30DA3" w:rsidRPr="008D09C8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 xml:space="preserve">At your centre, is an institutional reporting system </w:t>
      </w:r>
      <w:r>
        <w:rPr>
          <w:rFonts w:ascii="Segoe UI Symbol" w:hAnsi="Segoe UI Symbol" w:cs="Segoe UI Historic"/>
          <w:sz w:val="20"/>
          <w:szCs w:val="20"/>
          <w:lang w:val="en-GB"/>
        </w:rPr>
        <w:t xml:space="preserve">used 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for the collection and assessment of complications of EP procedures?</w:t>
      </w:r>
    </w:p>
    <w:p w14:paraId="2081978A" w14:textId="77777777" w:rsidR="00C30DA3" w:rsidRPr="008D09C8" w:rsidRDefault="00C30DA3" w:rsidP="00C30DA3">
      <w:pPr>
        <w:pStyle w:val="Paragrafoelenco"/>
        <w:numPr>
          <w:ilvl w:val="0"/>
          <w:numId w:val="1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>No</w:t>
      </w:r>
    </w:p>
    <w:p w14:paraId="269F5663" w14:textId="77777777" w:rsidR="00C30DA3" w:rsidRPr="008D09C8" w:rsidRDefault="00C30DA3" w:rsidP="00C30DA3">
      <w:pPr>
        <w:pStyle w:val="Paragrafoelenco"/>
        <w:numPr>
          <w:ilvl w:val="0"/>
          <w:numId w:val="17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>Yes</w:t>
      </w:r>
    </w:p>
    <w:p w14:paraId="49C1D1DB" w14:textId="77777777" w:rsidR="00C30DA3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jc w:val="both"/>
        <w:rPr>
          <w:rFonts w:ascii="Segoe UI Symbol" w:hAnsi="Segoe UI Symbol" w:cs="Segoe UI Historic"/>
          <w:sz w:val="20"/>
          <w:szCs w:val="20"/>
          <w:lang w:val="en-GB"/>
        </w:rPr>
      </w:pPr>
    </w:p>
    <w:p w14:paraId="2B9C99BF" w14:textId="77777777" w:rsidR="00C30DA3" w:rsidRPr="008D09C8" w:rsidRDefault="00C30DA3" w:rsidP="00C30DA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contextualSpacing/>
        <w:jc w:val="both"/>
        <w:rPr>
          <w:rFonts w:ascii="Segoe UI Symbol" w:hAnsi="Segoe UI Symbol" w:cs="Segoe UI Historic"/>
          <w:sz w:val="20"/>
          <w:szCs w:val="20"/>
          <w:lang w:val="en-GB"/>
        </w:rPr>
      </w:pPr>
    </w:p>
    <w:p w14:paraId="31C31066" w14:textId="77777777" w:rsidR="00C30DA3" w:rsidRPr="008D09C8" w:rsidRDefault="00C30DA3" w:rsidP="00C30DA3">
      <w:pPr>
        <w:pStyle w:val="Paragrafoelenco"/>
        <w:numPr>
          <w:ilvl w:val="0"/>
          <w:numId w:val="1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 xml:space="preserve">Do you change your strategy </w:t>
      </w:r>
      <w:r>
        <w:rPr>
          <w:rFonts w:ascii="Segoe UI Symbol" w:hAnsi="Segoe UI Symbol" w:cs="Segoe UI Historic"/>
          <w:sz w:val="20"/>
          <w:szCs w:val="20"/>
          <w:lang w:val="en-GB"/>
        </w:rPr>
        <w:t>to prevent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 xml:space="preserve"> thromboembolism based on the presence of specific risk factors? (such as obesity, previous PE, contraceptives, </w:t>
      </w:r>
      <w:r>
        <w:rPr>
          <w:rFonts w:ascii="Segoe UI Symbol" w:hAnsi="Segoe UI Symbol" w:cs="Segoe UI Historic"/>
          <w:sz w:val="20"/>
          <w:szCs w:val="20"/>
          <w:lang w:val="en-GB"/>
        </w:rPr>
        <w:t>gender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, smoking habit</w:t>
      </w:r>
      <w:r>
        <w:rPr>
          <w:rFonts w:ascii="Segoe UI Symbol" w:hAnsi="Segoe UI Symbol" w:cs="Segoe UI Historic"/>
          <w:sz w:val="20"/>
          <w:szCs w:val="20"/>
          <w:lang w:val="en-GB"/>
        </w:rPr>
        <w:t>, etc.</w:t>
      </w:r>
      <w:r w:rsidRPr="008D09C8">
        <w:rPr>
          <w:rFonts w:ascii="Segoe UI Symbol" w:hAnsi="Segoe UI Symbol" w:cs="Segoe UI Historic"/>
          <w:sz w:val="20"/>
          <w:szCs w:val="20"/>
          <w:lang w:val="en-GB"/>
        </w:rPr>
        <w:t>)</w:t>
      </w:r>
    </w:p>
    <w:p w14:paraId="2358F4FE" w14:textId="77777777" w:rsidR="00C30DA3" w:rsidRPr="008D09C8" w:rsidRDefault="00C30DA3" w:rsidP="00C30DA3">
      <w:pPr>
        <w:pStyle w:val="Paragrafoelenco"/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>No, never</w:t>
      </w:r>
    </w:p>
    <w:p w14:paraId="26BB893E" w14:textId="77777777" w:rsidR="00C30DA3" w:rsidRPr="008D09C8" w:rsidRDefault="00C30DA3" w:rsidP="00C30DA3">
      <w:pPr>
        <w:pStyle w:val="Paragrafoelenco"/>
        <w:numPr>
          <w:ilvl w:val="0"/>
          <w:numId w:val="1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Segoe UI Symbol" w:hAnsi="Segoe UI Symbol" w:cs="Segoe UI Historic"/>
          <w:sz w:val="20"/>
          <w:szCs w:val="20"/>
          <w:lang w:val="en-GB"/>
        </w:rPr>
      </w:pPr>
      <w:r w:rsidRPr="008D09C8">
        <w:rPr>
          <w:rFonts w:ascii="Segoe UI Symbol" w:hAnsi="Segoe UI Symbol" w:cs="Segoe UI Historic"/>
          <w:sz w:val="20"/>
          <w:szCs w:val="20"/>
          <w:lang w:val="en-GB"/>
        </w:rPr>
        <w:t>Yes (please specify the risk factors you take into account ______________________)</w:t>
      </w:r>
    </w:p>
    <w:p w14:paraId="038CE89E" w14:textId="77777777" w:rsidR="00C30DA3" w:rsidRPr="008D09C8" w:rsidRDefault="00C30DA3" w:rsidP="00C30DA3">
      <w:pPr>
        <w:rPr>
          <w:lang w:val="en-GB"/>
        </w:rPr>
      </w:pPr>
    </w:p>
    <w:p w14:paraId="528D0D33" w14:textId="77777777" w:rsidR="00C30DA3" w:rsidRPr="00C30DA3" w:rsidRDefault="00C30DA3">
      <w:pPr>
        <w:rPr>
          <w:lang w:val="en-GB"/>
        </w:rPr>
      </w:pPr>
    </w:p>
    <w:sectPr w:rsidR="00C30DA3" w:rsidRPr="00C30D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921B4"/>
    <w:multiLevelType w:val="multilevel"/>
    <w:tmpl w:val="83109D30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2F0362E"/>
    <w:multiLevelType w:val="hybridMultilevel"/>
    <w:tmpl w:val="7CE267C0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DF22E4"/>
    <w:multiLevelType w:val="hybridMultilevel"/>
    <w:tmpl w:val="A0C2BFE6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E60449"/>
    <w:multiLevelType w:val="hybridMultilevel"/>
    <w:tmpl w:val="5A365D86"/>
    <w:lvl w:ilvl="0" w:tplc="1CB8337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D47521"/>
    <w:multiLevelType w:val="hybridMultilevel"/>
    <w:tmpl w:val="70C0099C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28846B2"/>
    <w:multiLevelType w:val="hybridMultilevel"/>
    <w:tmpl w:val="B5423FC8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B17837"/>
    <w:multiLevelType w:val="multilevel"/>
    <w:tmpl w:val="5EA4298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7405050"/>
    <w:multiLevelType w:val="hybridMultilevel"/>
    <w:tmpl w:val="A04CF09A"/>
    <w:lvl w:ilvl="0" w:tplc="04100003">
      <w:start w:val="1"/>
      <w:numFmt w:val="bullet"/>
      <w:lvlText w:val="o"/>
      <w:lvlJc w:val="left"/>
      <w:pPr>
        <w:ind w:left="1103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8" w15:restartNumberingAfterBreak="0">
    <w:nsid w:val="4649292A"/>
    <w:multiLevelType w:val="hybridMultilevel"/>
    <w:tmpl w:val="B1D2652E"/>
    <w:lvl w:ilvl="0" w:tplc="1E94779A">
      <w:start w:val="15"/>
      <w:numFmt w:val="bullet"/>
      <w:lvlText w:val="-"/>
      <w:lvlJc w:val="left"/>
      <w:pPr>
        <w:ind w:left="1080" w:hanging="360"/>
      </w:pPr>
      <w:rPr>
        <w:rFonts w:ascii="Segoe UI Symbol" w:eastAsiaTheme="minorHAnsi" w:hAnsi="Segoe UI Symbol" w:cs="Segoe UI Historic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60F4859"/>
    <w:multiLevelType w:val="hybridMultilevel"/>
    <w:tmpl w:val="80B41A5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3979E9"/>
    <w:multiLevelType w:val="multilevel"/>
    <w:tmpl w:val="73B2E434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2C866CE"/>
    <w:multiLevelType w:val="multilevel"/>
    <w:tmpl w:val="5EA4298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7225842"/>
    <w:multiLevelType w:val="multilevel"/>
    <w:tmpl w:val="4DE4AF7C"/>
    <w:lvl w:ilvl="0">
      <w:start w:val="1"/>
      <w:numFmt w:val="bullet"/>
      <w:lvlText w:val="o"/>
      <w:lvlJc w:val="left"/>
      <w:pPr>
        <w:ind w:left="1086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6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73E7B6E"/>
    <w:multiLevelType w:val="multilevel"/>
    <w:tmpl w:val="B59A7C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C5178E"/>
    <w:multiLevelType w:val="multilevel"/>
    <w:tmpl w:val="8B500D12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CE25C43"/>
    <w:multiLevelType w:val="multilevel"/>
    <w:tmpl w:val="5E0437F4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02E5D83"/>
    <w:multiLevelType w:val="hybridMultilevel"/>
    <w:tmpl w:val="550E711E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71B73757"/>
    <w:multiLevelType w:val="multilevel"/>
    <w:tmpl w:val="5EA4298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AC82B9B"/>
    <w:multiLevelType w:val="multilevel"/>
    <w:tmpl w:val="5EA4298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7D2D06CB"/>
    <w:multiLevelType w:val="hybridMultilevel"/>
    <w:tmpl w:val="BA304DC8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7FC32F73"/>
    <w:multiLevelType w:val="multilevel"/>
    <w:tmpl w:val="5EA4298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 w16cid:durableId="354965910">
    <w:abstractNumId w:val="13"/>
  </w:num>
  <w:num w:numId="2" w16cid:durableId="262760911">
    <w:abstractNumId w:val="0"/>
  </w:num>
  <w:num w:numId="3" w16cid:durableId="1775779718">
    <w:abstractNumId w:val="14"/>
  </w:num>
  <w:num w:numId="4" w16cid:durableId="879785037">
    <w:abstractNumId w:val="10"/>
  </w:num>
  <w:num w:numId="5" w16cid:durableId="119764130">
    <w:abstractNumId w:val="6"/>
  </w:num>
  <w:num w:numId="6" w16cid:durableId="885680944">
    <w:abstractNumId w:val="15"/>
  </w:num>
  <w:num w:numId="7" w16cid:durableId="1291403597">
    <w:abstractNumId w:val="12"/>
  </w:num>
  <w:num w:numId="8" w16cid:durableId="2012681878">
    <w:abstractNumId w:val="8"/>
  </w:num>
  <w:num w:numId="9" w16cid:durableId="799494577">
    <w:abstractNumId w:val="1"/>
  </w:num>
  <w:num w:numId="10" w16cid:durableId="753670017">
    <w:abstractNumId w:val="11"/>
  </w:num>
  <w:num w:numId="11" w16cid:durableId="1843353936">
    <w:abstractNumId w:val="20"/>
  </w:num>
  <w:num w:numId="12" w16cid:durableId="526144749">
    <w:abstractNumId w:val="17"/>
  </w:num>
  <w:num w:numId="13" w16cid:durableId="1291202128">
    <w:abstractNumId w:val="18"/>
  </w:num>
  <w:num w:numId="14" w16cid:durableId="2046635855">
    <w:abstractNumId w:val="7"/>
  </w:num>
  <w:num w:numId="15" w16cid:durableId="937710798">
    <w:abstractNumId w:val="19"/>
  </w:num>
  <w:num w:numId="16" w16cid:durableId="598804407">
    <w:abstractNumId w:val="3"/>
  </w:num>
  <w:num w:numId="17" w16cid:durableId="986124776">
    <w:abstractNumId w:val="5"/>
  </w:num>
  <w:num w:numId="18" w16cid:durableId="430852921">
    <w:abstractNumId w:val="4"/>
  </w:num>
  <w:num w:numId="19" w16cid:durableId="44066014">
    <w:abstractNumId w:val="16"/>
  </w:num>
  <w:num w:numId="20" w16cid:durableId="1946309726">
    <w:abstractNumId w:val="2"/>
  </w:num>
  <w:num w:numId="21" w16cid:durableId="16170609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oNotTrackMov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DA3"/>
    <w:rsid w:val="004D7AC6"/>
    <w:rsid w:val="00C3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AFB647"/>
  <w15:chartTrackingRefBased/>
  <w15:docId w15:val="{8155B3F7-8690-154C-9650-D257AABB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0DA3"/>
    <w:pPr>
      <w:spacing w:after="200" w:line="276" w:lineRule="auto"/>
    </w:pPr>
    <w:rPr>
      <w:sz w:val="22"/>
      <w:szCs w:val="22"/>
      <w:lang w:val="en-P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0DA3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C30DA3"/>
    <w:rPr>
      <w:sz w:val="22"/>
      <w:szCs w:val="22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30D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30D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30DA3"/>
    <w:rPr>
      <w:sz w:val="20"/>
      <w:szCs w:val="20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Giacomo</dc:creator>
  <cp:keywords/>
  <dc:description/>
  <cp:lastModifiedBy>Giacomo Giacomo</cp:lastModifiedBy>
  <cp:revision>2</cp:revision>
  <dcterms:created xsi:type="dcterms:W3CDTF">2023-05-01T20:40:00Z</dcterms:created>
  <dcterms:modified xsi:type="dcterms:W3CDTF">2023-05-01T20:42:00Z</dcterms:modified>
</cp:coreProperties>
</file>